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C3DDC9" w14:textId="77777777" w:rsidR="00A74C83" w:rsidRPr="008A694A" w:rsidRDefault="00A74C83" w:rsidP="00A74C83">
      <w:pPr>
        <w:spacing w:after="0" w:line="240" w:lineRule="auto"/>
        <w:jc w:val="both"/>
        <w:rPr>
          <w:b/>
          <w:sz w:val="24"/>
          <w:szCs w:val="24"/>
        </w:rPr>
      </w:pPr>
      <w:r w:rsidRPr="008A694A">
        <w:rPr>
          <w:b/>
          <w:sz w:val="24"/>
          <w:szCs w:val="24"/>
        </w:rPr>
        <w:t xml:space="preserve">The Consortium for Genomic Diversity, Ancestry, and Health in Colombia (CÓDIGO): building local capacity in genomics, bioinformatics, and precision medicine  </w:t>
      </w:r>
    </w:p>
    <w:p w14:paraId="11203AE5" w14:textId="77777777" w:rsidR="00A74C83" w:rsidRDefault="00A74C83" w:rsidP="00A74C83">
      <w:pPr>
        <w:spacing w:after="0" w:line="240" w:lineRule="auto"/>
        <w:jc w:val="both"/>
      </w:pPr>
      <w:r>
        <w:t>Leonardo Mariño-Ramírez</w:t>
      </w:r>
      <w:r w:rsidRPr="008163C9">
        <w:rPr>
          <w:vertAlign w:val="superscript"/>
        </w:rPr>
        <w:t>1</w:t>
      </w:r>
      <w:r>
        <w:t>, Shivam Sharma</w:t>
      </w:r>
      <w:r w:rsidRPr="008163C9">
        <w:rPr>
          <w:vertAlign w:val="superscript"/>
        </w:rPr>
        <w:t>2</w:t>
      </w:r>
      <w:r>
        <w:rPr>
          <w:vertAlign w:val="superscript"/>
        </w:rPr>
        <w:t>,3</w:t>
      </w:r>
      <w:r>
        <w:t>, James Matthew Hamilton</w:t>
      </w:r>
      <w:r w:rsidRPr="008163C9">
        <w:rPr>
          <w:vertAlign w:val="superscript"/>
        </w:rPr>
        <w:t>2</w:t>
      </w:r>
      <w:r>
        <w:t>,</w:t>
      </w:r>
      <w:r w:rsidRPr="00582B91">
        <w:t xml:space="preserve"> Thanh Long Nguyen</w:t>
      </w:r>
      <w:r w:rsidRPr="008163C9">
        <w:rPr>
          <w:vertAlign w:val="superscript"/>
        </w:rPr>
        <w:t>2</w:t>
      </w:r>
      <w:r>
        <w:t>, Sonali Gupta</w:t>
      </w:r>
      <w:r w:rsidRPr="008163C9">
        <w:rPr>
          <w:vertAlign w:val="superscript"/>
        </w:rPr>
        <w:t>1,3</w:t>
      </w:r>
      <w:r>
        <w:t xml:space="preserve">, </w:t>
      </w:r>
      <w:r w:rsidRPr="00582B91">
        <w:t>Aravinth Venkatesh Natarajan</w:t>
      </w:r>
      <w:r w:rsidRPr="008A694A">
        <w:rPr>
          <w:vertAlign w:val="superscript"/>
        </w:rPr>
        <w:t>2</w:t>
      </w:r>
      <w:r>
        <w:t xml:space="preserve">, </w:t>
      </w:r>
      <w:r w:rsidRPr="00D62FF9">
        <w:t xml:space="preserve">Shashwat </w:t>
      </w:r>
      <w:r w:rsidRPr="00C44D59">
        <w:t>Deepali Nagar</w:t>
      </w:r>
      <w:r w:rsidRPr="00C44D59">
        <w:rPr>
          <w:vertAlign w:val="superscript"/>
        </w:rPr>
        <w:t>2</w:t>
      </w:r>
      <w:r w:rsidRPr="00C44D59">
        <w:t>, Jay Landon Menuey</w:t>
      </w:r>
      <w:r w:rsidRPr="00C44D59">
        <w:rPr>
          <w:vertAlign w:val="superscript"/>
        </w:rPr>
        <w:t>2</w:t>
      </w:r>
      <w:r w:rsidRPr="00C44D59">
        <w:t>, Wei-</w:t>
      </w:r>
      <w:proofErr w:type="gramStart"/>
      <w:r w:rsidRPr="00C44D59">
        <w:t>An</w:t>
      </w:r>
      <w:proofErr w:type="gramEnd"/>
      <w:r w:rsidRPr="00C44D59">
        <w:t xml:space="preserve"> Chen</w:t>
      </w:r>
      <w:r w:rsidRPr="00C44D59">
        <w:rPr>
          <w:vertAlign w:val="superscript"/>
        </w:rPr>
        <w:t>2</w:t>
      </w:r>
      <w:r w:rsidRPr="00C44D59">
        <w:t>, Adalberto Sánchez-Gómez</w:t>
      </w:r>
      <w:r w:rsidRPr="00C44D59">
        <w:rPr>
          <w:vertAlign w:val="superscript"/>
        </w:rPr>
        <w:t>4</w:t>
      </w:r>
      <w:r w:rsidRPr="00C44D59">
        <w:t>, José María Satizábal-Soto</w:t>
      </w:r>
      <w:r w:rsidRPr="00C44D59">
        <w:rPr>
          <w:vertAlign w:val="superscript"/>
        </w:rPr>
        <w:t>4</w:t>
      </w:r>
      <w:r w:rsidRPr="00C44D59">
        <w:t xml:space="preserve">, </w:t>
      </w:r>
      <w:r w:rsidRPr="0096765D">
        <w:t>Beatriz Martínez</w:t>
      </w:r>
      <w:r w:rsidRPr="0096765D">
        <w:rPr>
          <w:vertAlign w:val="superscript"/>
        </w:rPr>
        <w:t>5</w:t>
      </w:r>
      <w:r>
        <w:t xml:space="preserve">, </w:t>
      </w:r>
      <w:r w:rsidRPr="00C44D59">
        <w:t>Javier</w:t>
      </w:r>
      <w:r>
        <w:t xml:space="preserve"> Marrugo</w:t>
      </w:r>
      <w:r w:rsidRPr="0096765D">
        <w:rPr>
          <w:vertAlign w:val="superscript"/>
        </w:rPr>
        <w:t>5</w:t>
      </w:r>
      <w:r>
        <w:t xml:space="preserve">, </w:t>
      </w:r>
      <w:r w:rsidRPr="00D62FF9">
        <w:t>Miguel A</w:t>
      </w:r>
      <w:r>
        <w:t>.</w:t>
      </w:r>
      <w:r w:rsidRPr="00D62FF9">
        <w:t xml:space="preserve"> Medina-Rivas</w:t>
      </w:r>
      <w:r w:rsidRPr="0096765D">
        <w:rPr>
          <w:vertAlign w:val="superscript"/>
        </w:rPr>
        <w:t>6</w:t>
      </w:r>
      <w:r>
        <w:t xml:space="preserve">, </w:t>
      </w:r>
      <w:r w:rsidRPr="00D62FF9">
        <w:t>Juan Esteban Gallo</w:t>
      </w:r>
      <w:r w:rsidRPr="0096765D">
        <w:rPr>
          <w:vertAlign w:val="superscript"/>
        </w:rPr>
        <w:t>1,3</w:t>
      </w:r>
      <w:r>
        <w:t>, I.</w:t>
      </w:r>
      <w:r w:rsidRPr="00D62FF9">
        <w:t xml:space="preserve"> King Jordan</w:t>
      </w:r>
      <w:r w:rsidRPr="0096765D">
        <w:rPr>
          <w:vertAlign w:val="superscript"/>
        </w:rPr>
        <w:t>2,3</w:t>
      </w:r>
      <w:r>
        <w:t xml:space="preserve">, </w:t>
      </w:r>
      <w:r w:rsidRPr="00D62FF9">
        <w:t>Augusto Valderrama-Aguirre</w:t>
      </w:r>
      <w:r w:rsidRPr="0096765D">
        <w:rPr>
          <w:vertAlign w:val="superscript"/>
        </w:rPr>
        <w:t>7</w:t>
      </w:r>
    </w:p>
    <w:p w14:paraId="1C8012A0" w14:textId="77777777" w:rsidR="00A74C83" w:rsidRDefault="00A74C83" w:rsidP="00A74C83">
      <w:pPr>
        <w:spacing w:after="0" w:line="240" w:lineRule="auto"/>
        <w:jc w:val="both"/>
      </w:pPr>
    </w:p>
    <w:p w14:paraId="785736C6" w14:textId="77777777" w:rsidR="00A74C83" w:rsidRPr="008A694A" w:rsidRDefault="00A74C83" w:rsidP="00A74C83">
      <w:pPr>
        <w:spacing w:after="0" w:line="240" w:lineRule="auto"/>
        <w:jc w:val="both"/>
        <w:rPr>
          <w:rFonts w:cstheme="minorHAnsi"/>
        </w:rPr>
      </w:pPr>
      <w:r w:rsidRPr="008A694A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 xml:space="preserve"> </w:t>
      </w:r>
      <w:r w:rsidRPr="008A694A">
        <w:rPr>
          <w:rFonts w:cstheme="minorHAnsi"/>
        </w:rPr>
        <w:t>National Institute on Minority Health and Health Disparities, National Institutes of Health, Bethesda, Maryland, USA</w:t>
      </w:r>
    </w:p>
    <w:p w14:paraId="44DD420A" w14:textId="77777777" w:rsidR="00A74C83" w:rsidRPr="008A694A" w:rsidRDefault="00A74C83" w:rsidP="00A74C83">
      <w:pPr>
        <w:spacing w:after="0" w:line="240" w:lineRule="auto"/>
        <w:jc w:val="both"/>
        <w:rPr>
          <w:rFonts w:cstheme="minorHAnsi"/>
        </w:rPr>
      </w:pPr>
      <w:r w:rsidRPr="008A694A">
        <w:rPr>
          <w:rFonts w:cstheme="minorHAnsi"/>
          <w:vertAlign w:val="superscript"/>
        </w:rPr>
        <w:t>2</w:t>
      </w:r>
      <w:r>
        <w:rPr>
          <w:rFonts w:cstheme="minorHAnsi"/>
          <w:vertAlign w:val="superscript"/>
        </w:rPr>
        <w:t xml:space="preserve"> </w:t>
      </w:r>
      <w:r w:rsidRPr="008A694A">
        <w:rPr>
          <w:rFonts w:cstheme="minorHAnsi"/>
        </w:rPr>
        <w:t>School of Biological Sciences, Georgia Institute of Technology, Atlanta, Georgia, USA</w:t>
      </w:r>
    </w:p>
    <w:p w14:paraId="773B5A10" w14:textId="77777777" w:rsidR="00A74C83" w:rsidRPr="008A694A" w:rsidRDefault="00A74C83" w:rsidP="00A74C83">
      <w:pPr>
        <w:contextualSpacing/>
        <w:rPr>
          <w:rFonts w:eastAsia="Times New Roman" w:cstheme="minorHAnsi"/>
        </w:rPr>
      </w:pPr>
      <w:r w:rsidRPr="008A694A">
        <w:rPr>
          <w:rFonts w:eastAsia="Times New Roman" w:cstheme="minorHAnsi"/>
          <w:vertAlign w:val="superscript"/>
        </w:rPr>
        <w:t>3</w:t>
      </w:r>
      <w:r>
        <w:rPr>
          <w:rFonts w:eastAsia="Times New Roman" w:cstheme="minorHAnsi"/>
          <w:vertAlign w:val="superscript"/>
        </w:rPr>
        <w:t xml:space="preserve"> </w:t>
      </w:r>
      <w:r w:rsidRPr="008A694A">
        <w:rPr>
          <w:rFonts w:eastAsia="Times New Roman" w:cstheme="minorHAnsi"/>
        </w:rPr>
        <w:t>IHRC-Georgia Tech Applied Bioinformatics Laboratory, Atlanta, Georgia, USA</w:t>
      </w:r>
    </w:p>
    <w:p w14:paraId="3AFB0F40" w14:textId="77777777" w:rsidR="00A74C83" w:rsidRDefault="00A74C83" w:rsidP="00A74C83">
      <w:pPr>
        <w:spacing w:after="0" w:line="240" w:lineRule="auto"/>
        <w:jc w:val="both"/>
      </w:pPr>
      <w:r w:rsidRPr="008A694A">
        <w:rPr>
          <w:vertAlign w:val="superscript"/>
        </w:rPr>
        <w:t>4</w:t>
      </w:r>
      <w:r>
        <w:rPr>
          <w:vertAlign w:val="superscript"/>
        </w:rPr>
        <w:t xml:space="preserve"> </w:t>
      </w:r>
      <w:r w:rsidRPr="00C14925">
        <w:t>Physiology Sciences Depart</w:t>
      </w:r>
      <w:r>
        <w:t>m</w:t>
      </w:r>
      <w:r w:rsidRPr="00C14925">
        <w:t>ent, School of Health, Universidad del Valle, Cali, Colombia</w:t>
      </w:r>
    </w:p>
    <w:p w14:paraId="4C84D268" w14:textId="77777777" w:rsidR="00A74C83" w:rsidRDefault="00A74C83" w:rsidP="00A74C83">
      <w:pPr>
        <w:spacing w:after="0" w:line="240" w:lineRule="auto"/>
      </w:pPr>
      <w:r w:rsidRPr="00580954">
        <w:rPr>
          <w:vertAlign w:val="superscript"/>
        </w:rPr>
        <w:t>5</w:t>
      </w:r>
      <w:r>
        <w:rPr>
          <w:vertAlign w:val="superscript"/>
        </w:rPr>
        <w:t xml:space="preserve"> </w:t>
      </w:r>
      <w:r w:rsidRPr="00580954">
        <w:t>Molecular Genetics Lab., Institute for Immunological Research, University of Cartagena, Cartagena, Colombia</w:t>
      </w:r>
    </w:p>
    <w:p w14:paraId="1E88B68D" w14:textId="77777777" w:rsidR="00A74C83" w:rsidRDefault="00A74C83" w:rsidP="00A74C83">
      <w:pPr>
        <w:spacing w:after="0" w:line="240" w:lineRule="auto"/>
      </w:pPr>
      <w:r>
        <w:rPr>
          <w:vertAlign w:val="superscript"/>
        </w:rPr>
        <w:t xml:space="preserve">6 </w:t>
      </w:r>
      <w:r w:rsidRPr="0096765D">
        <w:t xml:space="preserve">Centro de Investigación en Biodiversidad y Hábitat, Universidad Tecnológica del Chocó, Quibdó, Chocó, Colombia </w:t>
      </w:r>
    </w:p>
    <w:p w14:paraId="6BF6B757" w14:textId="7DCFFFBC" w:rsidR="00B615DF" w:rsidRDefault="00A74C83" w:rsidP="00A74C83">
      <w:r w:rsidRPr="0096765D">
        <w:rPr>
          <w:vertAlign w:val="superscript"/>
        </w:rPr>
        <w:t>7</w:t>
      </w:r>
      <w:r w:rsidRPr="0096765D">
        <w:t>Department of Biological Sciences, Universidad de Los Andes, Bogotá DC, Colombia</w:t>
      </w:r>
      <w:bookmarkStart w:id="0" w:name="_GoBack"/>
      <w:bookmarkEnd w:id="0"/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208548624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2E47D9D" w14:textId="77777777" w:rsidR="00C27BDE" w:rsidRPr="00C27BDE" w:rsidRDefault="00C27BDE">
          <w:pPr>
            <w:pStyle w:val="TOCHeading"/>
            <w:rPr>
              <w:rFonts w:asciiTheme="minorHAnsi" w:hAnsiTheme="minorHAnsi" w:cstheme="minorHAnsi"/>
              <w:b/>
              <w:color w:val="000000" w:themeColor="text1"/>
              <w:sz w:val="22"/>
              <w:szCs w:val="22"/>
            </w:rPr>
          </w:pPr>
          <w:r w:rsidRPr="00C27BDE">
            <w:rPr>
              <w:rFonts w:asciiTheme="minorHAnsi" w:hAnsiTheme="minorHAnsi" w:cstheme="minorHAnsi"/>
              <w:b/>
              <w:color w:val="000000" w:themeColor="text1"/>
              <w:sz w:val="22"/>
              <w:szCs w:val="22"/>
            </w:rPr>
            <w:t>Contents</w:t>
          </w:r>
        </w:p>
        <w:p w14:paraId="42B3D75D" w14:textId="77777777" w:rsidR="003701DE" w:rsidRDefault="00C27BDE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3411523" w:history="1">
            <w:r w:rsidR="003701DE" w:rsidRPr="00191DD2">
              <w:rPr>
                <w:rStyle w:val="Hyperlink"/>
                <w:rFonts w:cstheme="minorHAnsi"/>
                <w:noProof/>
              </w:rPr>
              <w:t xml:space="preserve">Supplementary Figure 1.  </w:t>
            </w:r>
            <w:r w:rsidR="003701DE" w:rsidRPr="00191DD2">
              <w:rPr>
                <w:rStyle w:val="Hyperlink"/>
                <w:rFonts w:cstheme="minorHAnsi"/>
                <w:b/>
                <w:noProof/>
              </w:rPr>
              <w:t>Variant merging and harmonization</w:t>
            </w:r>
            <w:r w:rsidR="003701DE">
              <w:rPr>
                <w:noProof/>
                <w:webHidden/>
              </w:rPr>
              <w:tab/>
            </w:r>
            <w:r w:rsidR="003701DE">
              <w:rPr>
                <w:noProof/>
                <w:webHidden/>
              </w:rPr>
              <w:fldChar w:fldCharType="begin"/>
            </w:r>
            <w:r w:rsidR="003701DE">
              <w:rPr>
                <w:noProof/>
                <w:webHidden/>
              </w:rPr>
              <w:instrText xml:space="preserve"> PAGEREF _Toc173411523 \h </w:instrText>
            </w:r>
            <w:r w:rsidR="003701DE">
              <w:rPr>
                <w:noProof/>
                <w:webHidden/>
              </w:rPr>
            </w:r>
            <w:r w:rsidR="003701DE">
              <w:rPr>
                <w:noProof/>
                <w:webHidden/>
              </w:rPr>
              <w:fldChar w:fldCharType="separate"/>
            </w:r>
            <w:r w:rsidR="003701DE">
              <w:rPr>
                <w:noProof/>
                <w:webHidden/>
              </w:rPr>
              <w:t>2</w:t>
            </w:r>
            <w:r w:rsidR="003701DE">
              <w:rPr>
                <w:noProof/>
                <w:webHidden/>
              </w:rPr>
              <w:fldChar w:fldCharType="end"/>
            </w:r>
          </w:hyperlink>
        </w:p>
        <w:p w14:paraId="0859D0D9" w14:textId="77777777" w:rsidR="003701DE" w:rsidRDefault="00464D6F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73411524" w:history="1">
            <w:r w:rsidR="003701DE" w:rsidRPr="00191DD2">
              <w:rPr>
                <w:rStyle w:val="Hyperlink"/>
                <w:rFonts w:cstheme="minorHAnsi"/>
                <w:noProof/>
              </w:rPr>
              <w:t xml:space="preserve">Supplementary Table 1.  </w:t>
            </w:r>
            <w:r w:rsidR="003701DE" w:rsidRPr="00191DD2">
              <w:rPr>
                <w:rStyle w:val="Hyperlink"/>
                <w:rFonts w:cstheme="minorHAnsi"/>
                <w:b/>
                <w:noProof/>
              </w:rPr>
              <w:t>CÓDIGO datasets</w:t>
            </w:r>
            <w:r w:rsidR="003701DE">
              <w:rPr>
                <w:noProof/>
                <w:webHidden/>
              </w:rPr>
              <w:tab/>
            </w:r>
            <w:r w:rsidR="003701DE">
              <w:rPr>
                <w:noProof/>
                <w:webHidden/>
              </w:rPr>
              <w:fldChar w:fldCharType="begin"/>
            </w:r>
            <w:r w:rsidR="003701DE">
              <w:rPr>
                <w:noProof/>
                <w:webHidden/>
              </w:rPr>
              <w:instrText xml:space="preserve"> PAGEREF _Toc173411524 \h </w:instrText>
            </w:r>
            <w:r w:rsidR="003701DE">
              <w:rPr>
                <w:noProof/>
                <w:webHidden/>
              </w:rPr>
            </w:r>
            <w:r w:rsidR="003701DE">
              <w:rPr>
                <w:noProof/>
                <w:webHidden/>
              </w:rPr>
              <w:fldChar w:fldCharType="separate"/>
            </w:r>
            <w:r w:rsidR="003701DE">
              <w:rPr>
                <w:noProof/>
                <w:webHidden/>
              </w:rPr>
              <w:t>3</w:t>
            </w:r>
            <w:r w:rsidR="003701DE">
              <w:rPr>
                <w:noProof/>
                <w:webHidden/>
              </w:rPr>
              <w:fldChar w:fldCharType="end"/>
            </w:r>
          </w:hyperlink>
        </w:p>
        <w:p w14:paraId="78ADC1F0" w14:textId="77777777" w:rsidR="003701DE" w:rsidRDefault="00464D6F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73411525" w:history="1">
            <w:r w:rsidR="003701DE" w:rsidRPr="00191DD2">
              <w:rPr>
                <w:rStyle w:val="Hyperlink"/>
                <w:rFonts w:cstheme="minorHAnsi"/>
                <w:noProof/>
              </w:rPr>
              <w:t xml:space="preserve">Supplementary Table 2.  </w:t>
            </w:r>
            <w:r w:rsidR="003701DE" w:rsidRPr="00191DD2">
              <w:rPr>
                <w:rStyle w:val="Hyperlink"/>
                <w:rFonts w:cstheme="minorHAnsi"/>
                <w:b/>
                <w:noProof/>
              </w:rPr>
              <w:t>Global reference populations</w:t>
            </w:r>
            <w:r w:rsidR="003701DE">
              <w:rPr>
                <w:noProof/>
                <w:webHidden/>
              </w:rPr>
              <w:tab/>
            </w:r>
            <w:r w:rsidR="003701DE">
              <w:rPr>
                <w:noProof/>
                <w:webHidden/>
              </w:rPr>
              <w:fldChar w:fldCharType="begin"/>
            </w:r>
            <w:r w:rsidR="003701DE">
              <w:rPr>
                <w:noProof/>
                <w:webHidden/>
              </w:rPr>
              <w:instrText xml:space="preserve"> PAGEREF _Toc173411525 \h </w:instrText>
            </w:r>
            <w:r w:rsidR="003701DE">
              <w:rPr>
                <w:noProof/>
                <w:webHidden/>
              </w:rPr>
            </w:r>
            <w:r w:rsidR="003701DE">
              <w:rPr>
                <w:noProof/>
                <w:webHidden/>
              </w:rPr>
              <w:fldChar w:fldCharType="separate"/>
            </w:r>
            <w:r w:rsidR="003701DE">
              <w:rPr>
                <w:noProof/>
                <w:webHidden/>
              </w:rPr>
              <w:t>4</w:t>
            </w:r>
            <w:r w:rsidR="003701DE">
              <w:rPr>
                <w:noProof/>
                <w:webHidden/>
              </w:rPr>
              <w:fldChar w:fldCharType="end"/>
            </w:r>
          </w:hyperlink>
        </w:p>
        <w:p w14:paraId="3CF5FB5D" w14:textId="77777777" w:rsidR="003701DE" w:rsidRDefault="00464D6F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73411526" w:history="1">
            <w:r w:rsidR="003701DE" w:rsidRPr="00191DD2">
              <w:rPr>
                <w:rStyle w:val="Hyperlink"/>
                <w:rFonts w:cstheme="minorHAnsi"/>
                <w:noProof/>
              </w:rPr>
              <w:t xml:space="preserve">Supplementary Figure 2.  </w:t>
            </w:r>
            <w:r w:rsidR="003701DE" w:rsidRPr="00191DD2">
              <w:rPr>
                <w:rStyle w:val="Hyperlink"/>
                <w:rFonts w:cstheme="minorHAnsi"/>
                <w:b/>
                <w:noProof/>
              </w:rPr>
              <w:t>CÓDIGO development stack</w:t>
            </w:r>
            <w:r w:rsidR="003701DE">
              <w:rPr>
                <w:noProof/>
                <w:webHidden/>
              </w:rPr>
              <w:tab/>
            </w:r>
            <w:r w:rsidR="003701DE">
              <w:rPr>
                <w:noProof/>
                <w:webHidden/>
              </w:rPr>
              <w:fldChar w:fldCharType="begin"/>
            </w:r>
            <w:r w:rsidR="003701DE">
              <w:rPr>
                <w:noProof/>
                <w:webHidden/>
              </w:rPr>
              <w:instrText xml:space="preserve"> PAGEREF _Toc173411526 \h </w:instrText>
            </w:r>
            <w:r w:rsidR="003701DE">
              <w:rPr>
                <w:noProof/>
                <w:webHidden/>
              </w:rPr>
            </w:r>
            <w:r w:rsidR="003701DE">
              <w:rPr>
                <w:noProof/>
                <w:webHidden/>
              </w:rPr>
              <w:fldChar w:fldCharType="separate"/>
            </w:r>
            <w:r w:rsidR="003701DE">
              <w:rPr>
                <w:noProof/>
                <w:webHidden/>
              </w:rPr>
              <w:t>5</w:t>
            </w:r>
            <w:r w:rsidR="003701DE">
              <w:rPr>
                <w:noProof/>
                <w:webHidden/>
              </w:rPr>
              <w:fldChar w:fldCharType="end"/>
            </w:r>
          </w:hyperlink>
        </w:p>
        <w:p w14:paraId="43B8FD45" w14:textId="77777777" w:rsidR="003701DE" w:rsidRDefault="00464D6F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73411527" w:history="1">
            <w:r w:rsidR="003701DE" w:rsidRPr="00191DD2">
              <w:rPr>
                <w:rStyle w:val="Hyperlink"/>
                <w:rFonts w:cstheme="minorHAnsi"/>
                <w:noProof/>
              </w:rPr>
              <w:t xml:space="preserve">Supplementary Figure 3.  </w:t>
            </w:r>
            <w:r w:rsidR="003701DE" w:rsidRPr="00191DD2">
              <w:rPr>
                <w:rStyle w:val="Hyperlink"/>
                <w:rFonts w:cstheme="minorHAnsi"/>
                <w:b/>
                <w:noProof/>
              </w:rPr>
              <w:t>K-means clustering elbow plot</w:t>
            </w:r>
            <w:r w:rsidR="003701DE">
              <w:rPr>
                <w:noProof/>
                <w:webHidden/>
              </w:rPr>
              <w:tab/>
            </w:r>
            <w:r w:rsidR="003701DE">
              <w:rPr>
                <w:noProof/>
                <w:webHidden/>
              </w:rPr>
              <w:fldChar w:fldCharType="begin"/>
            </w:r>
            <w:r w:rsidR="003701DE">
              <w:rPr>
                <w:noProof/>
                <w:webHidden/>
              </w:rPr>
              <w:instrText xml:space="preserve"> PAGEREF _Toc173411527 \h </w:instrText>
            </w:r>
            <w:r w:rsidR="003701DE">
              <w:rPr>
                <w:noProof/>
                <w:webHidden/>
              </w:rPr>
            </w:r>
            <w:r w:rsidR="003701DE">
              <w:rPr>
                <w:noProof/>
                <w:webHidden/>
              </w:rPr>
              <w:fldChar w:fldCharType="separate"/>
            </w:r>
            <w:r w:rsidR="003701DE">
              <w:rPr>
                <w:noProof/>
                <w:webHidden/>
              </w:rPr>
              <w:t>6</w:t>
            </w:r>
            <w:r w:rsidR="003701DE">
              <w:rPr>
                <w:noProof/>
                <w:webHidden/>
              </w:rPr>
              <w:fldChar w:fldCharType="end"/>
            </w:r>
          </w:hyperlink>
        </w:p>
        <w:p w14:paraId="2AD91BC8" w14:textId="77777777" w:rsidR="00C27BDE" w:rsidRDefault="00C27BDE">
          <w:r>
            <w:rPr>
              <w:b/>
              <w:bCs/>
              <w:noProof/>
            </w:rPr>
            <w:fldChar w:fldCharType="end"/>
          </w:r>
        </w:p>
      </w:sdtContent>
    </w:sdt>
    <w:p w14:paraId="660B87B8" w14:textId="77777777" w:rsidR="006E2AEE" w:rsidRDefault="006E2AEE"/>
    <w:p w14:paraId="6362834B" w14:textId="77777777" w:rsidR="00C27BDE" w:rsidRDefault="00C27BDE">
      <w:r>
        <w:br w:type="page"/>
      </w:r>
    </w:p>
    <w:p w14:paraId="5553D233" w14:textId="6ABE9044" w:rsidR="006E2AEE" w:rsidRDefault="00C27BDE">
      <w:pPr>
        <w:rPr>
          <w:color w:val="000000" w:themeColor="text1"/>
        </w:rPr>
      </w:pPr>
      <w:bookmarkStart w:id="1" w:name="_Toc173411523"/>
      <w:r w:rsidRPr="00C27BDE"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Supplementary Figure 1.  </w:t>
      </w:r>
      <w:r>
        <w:rPr>
          <w:rStyle w:val="Heading1Char"/>
          <w:rFonts w:asciiTheme="minorHAnsi" w:hAnsiTheme="minorHAnsi" w:cstheme="minorHAnsi"/>
          <w:b/>
          <w:color w:val="000000" w:themeColor="text1"/>
          <w:sz w:val="22"/>
          <w:szCs w:val="22"/>
        </w:rPr>
        <w:t>Variant merging and harmonization</w:t>
      </w:r>
      <w:bookmarkEnd w:id="1"/>
      <w:r w:rsidRPr="00C5438A">
        <w:rPr>
          <w:b/>
        </w:rPr>
        <w:t>.</w:t>
      </w:r>
      <w:r w:rsidRPr="00C27BDE">
        <w:rPr>
          <w:color w:val="000000" w:themeColor="text1"/>
        </w:rPr>
        <w:t xml:space="preserve"> </w:t>
      </w:r>
    </w:p>
    <w:p w14:paraId="2BB16256" w14:textId="4168B96B" w:rsidR="00AF29CE" w:rsidRDefault="00292B36">
      <w:r>
        <w:rPr>
          <w:noProof/>
        </w:rPr>
        <w:drawing>
          <wp:inline distT="0" distB="0" distL="0" distR="0" wp14:anchorId="699E19A8" wp14:editId="333FE445">
            <wp:extent cx="5943600" cy="3582035"/>
            <wp:effectExtent l="0" t="0" r="3175" b="0"/>
            <wp:docPr id="475826537" name="Picture 2" descr="A diagram of a computer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826537" name="Picture 2" descr="A diagram of a computer network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3D555" w14:textId="77777777" w:rsidR="00C27BDE" w:rsidRDefault="00C27BDE"/>
    <w:p w14:paraId="0D0BD973" w14:textId="77777777" w:rsidR="00C27BDE" w:rsidRDefault="00C27BDE"/>
    <w:p w14:paraId="1AA1D3C4" w14:textId="77777777" w:rsidR="00C27BDE" w:rsidRDefault="00C27BDE">
      <w:r>
        <w:br w:type="page"/>
      </w:r>
    </w:p>
    <w:p w14:paraId="4D45C884" w14:textId="77777777" w:rsidR="007C273C" w:rsidRDefault="007C273C" w:rsidP="007C273C">
      <w:bookmarkStart w:id="2" w:name="_Toc173411524"/>
      <w:r w:rsidRPr="00CA3AE7">
        <w:rPr>
          <w:rStyle w:val="Heading1Char"/>
          <w:rFonts w:asciiTheme="minorHAnsi" w:hAnsiTheme="minorHAnsi" w:cstheme="minorHAnsi"/>
          <w:color w:val="auto"/>
          <w:sz w:val="22"/>
          <w:szCs w:val="22"/>
        </w:rPr>
        <w:lastRenderedPageBreak/>
        <w:t xml:space="preserve">Supplementary Table 1.  </w:t>
      </w:r>
      <w:r w:rsidR="00692973" w:rsidRPr="00CA3AE7">
        <w:rPr>
          <w:rStyle w:val="Heading1Char"/>
          <w:rFonts w:asciiTheme="minorHAnsi" w:hAnsiTheme="minorHAnsi" w:cstheme="minorHAnsi"/>
          <w:b/>
          <w:color w:val="auto"/>
          <w:sz w:val="22"/>
          <w:szCs w:val="22"/>
        </w:rPr>
        <w:t>CÓDIGO datasets</w:t>
      </w:r>
      <w:bookmarkEnd w:id="2"/>
      <w:r w:rsidRPr="00C5438A">
        <w:rPr>
          <w:b/>
        </w:rPr>
        <w:t>.</w:t>
      </w:r>
      <w:r w:rsidRPr="00C27BDE">
        <w:rPr>
          <w:color w:val="000000" w:themeColor="text1"/>
        </w:rPr>
        <w:t xml:space="preserve">  </w:t>
      </w:r>
      <w:r w:rsidR="002B5BFD">
        <w:t xml:space="preserve">The numbers (n) of samples and genomic variants before and after </w:t>
      </w:r>
      <w:r w:rsidR="005C6A4D">
        <w:t xml:space="preserve">variant </w:t>
      </w:r>
      <w:r w:rsidR="002B5BFD">
        <w:t>merging and harmonization are shown for each source dataset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715"/>
        <w:gridCol w:w="3960"/>
        <w:gridCol w:w="1170"/>
        <w:gridCol w:w="1440"/>
        <w:gridCol w:w="990"/>
        <w:gridCol w:w="1260"/>
      </w:tblGrid>
      <w:tr w:rsidR="00692973" w14:paraId="7814D987" w14:textId="77777777" w:rsidTr="002B5BFD">
        <w:tc>
          <w:tcPr>
            <w:tcW w:w="715" w:type="dxa"/>
            <w:vAlign w:val="center"/>
          </w:tcPr>
          <w:p w14:paraId="092A4048" w14:textId="77777777" w:rsidR="00692973" w:rsidRPr="00692973" w:rsidRDefault="00692973" w:rsidP="006929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97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ource code</w:t>
            </w:r>
            <w:r w:rsidRPr="0069297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60" w:type="dxa"/>
            <w:vAlign w:val="center"/>
          </w:tcPr>
          <w:p w14:paraId="34F0B2D8" w14:textId="77777777" w:rsidR="00692973" w:rsidRPr="00692973" w:rsidRDefault="00692973" w:rsidP="006929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97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ource description</w:t>
            </w:r>
            <w:r w:rsidRPr="0069297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0" w:type="dxa"/>
            <w:vAlign w:val="center"/>
          </w:tcPr>
          <w:p w14:paraId="1109D426" w14:textId="77777777" w:rsidR="00692973" w:rsidRPr="00692973" w:rsidRDefault="002B5BFD" w:rsidP="008424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</w:t>
            </w:r>
            <w:r w:rsidR="00692973" w:rsidRPr="0069297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samples</w:t>
            </w:r>
            <w:r w:rsidR="0069297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before</w:t>
            </w:r>
          </w:p>
        </w:tc>
        <w:tc>
          <w:tcPr>
            <w:tcW w:w="1440" w:type="dxa"/>
            <w:vAlign w:val="center"/>
          </w:tcPr>
          <w:p w14:paraId="411C7AD0" w14:textId="77777777" w:rsidR="00692973" w:rsidRPr="001B3CDB" w:rsidRDefault="002B5BFD" w:rsidP="0084249D">
            <w:pPr>
              <w:jc w:val="center"/>
              <w:rPr>
                <w:b/>
                <w:sz w:val="16"/>
                <w:szCs w:val="16"/>
              </w:rPr>
            </w:pPr>
            <w:r w:rsidRPr="001B3CDB">
              <w:rPr>
                <w:b/>
                <w:sz w:val="16"/>
                <w:szCs w:val="16"/>
              </w:rPr>
              <w:t>n</w:t>
            </w:r>
            <w:r w:rsidR="00692973" w:rsidRPr="001B3CDB">
              <w:rPr>
                <w:b/>
                <w:sz w:val="16"/>
                <w:szCs w:val="16"/>
              </w:rPr>
              <w:t xml:space="preserve"> variants before</w:t>
            </w:r>
          </w:p>
        </w:tc>
        <w:tc>
          <w:tcPr>
            <w:tcW w:w="990" w:type="dxa"/>
            <w:vAlign w:val="center"/>
          </w:tcPr>
          <w:p w14:paraId="7CA06290" w14:textId="77777777" w:rsidR="00692973" w:rsidRPr="001B3CDB" w:rsidRDefault="002B5BFD" w:rsidP="0084249D">
            <w:pPr>
              <w:jc w:val="center"/>
              <w:rPr>
                <w:b/>
                <w:sz w:val="16"/>
                <w:szCs w:val="16"/>
              </w:rPr>
            </w:pPr>
            <w:r w:rsidRPr="001B3CD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</w:t>
            </w:r>
            <w:r w:rsidR="00692973" w:rsidRPr="001B3CD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samples </w:t>
            </w:r>
            <w:r w:rsidR="00DD6C93" w:rsidRPr="001B3CD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fter</w:t>
            </w:r>
          </w:p>
        </w:tc>
        <w:tc>
          <w:tcPr>
            <w:tcW w:w="1260" w:type="dxa"/>
            <w:vAlign w:val="center"/>
          </w:tcPr>
          <w:p w14:paraId="2FF228D2" w14:textId="77777777" w:rsidR="00692973" w:rsidRPr="00692973" w:rsidRDefault="002B5BFD" w:rsidP="0084249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  <w:r w:rsidR="00692973" w:rsidRPr="00692973">
              <w:rPr>
                <w:b/>
                <w:sz w:val="16"/>
                <w:szCs w:val="16"/>
              </w:rPr>
              <w:t xml:space="preserve"> variants after</w:t>
            </w:r>
          </w:p>
        </w:tc>
      </w:tr>
      <w:tr w:rsidR="00692973" w14:paraId="3B5DFFF2" w14:textId="77777777" w:rsidTr="002B6909">
        <w:tc>
          <w:tcPr>
            <w:tcW w:w="715" w:type="dxa"/>
            <w:vAlign w:val="center"/>
          </w:tcPr>
          <w:p w14:paraId="52E9F6B2" w14:textId="77777777" w:rsidR="00692973" w:rsidRPr="00DC089E" w:rsidRDefault="00692973" w:rsidP="0069297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CHG</w:t>
            </w:r>
          </w:p>
        </w:tc>
        <w:tc>
          <w:tcPr>
            <w:tcW w:w="3960" w:type="dxa"/>
            <w:vAlign w:val="center"/>
          </w:tcPr>
          <w:p w14:paraId="74A9DECE" w14:textId="77777777" w:rsidR="00692973" w:rsidRPr="00DC089E" w:rsidRDefault="00692973" w:rsidP="0069297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Afro-Colombian from Chocó</w:t>
            </w:r>
          </w:p>
        </w:tc>
        <w:tc>
          <w:tcPr>
            <w:tcW w:w="1170" w:type="dxa"/>
            <w:vAlign w:val="center"/>
          </w:tcPr>
          <w:p w14:paraId="33D5845D" w14:textId="77777777" w:rsidR="00692973" w:rsidRPr="00DC089E" w:rsidRDefault="00692973" w:rsidP="002B690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40" w:type="dxa"/>
            <w:vAlign w:val="center"/>
          </w:tcPr>
          <w:p w14:paraId="2143C39F" w14:textId="0912726A" w:rsidR="00692973" w:rsidRPr="001B3CDB" w:rsidRDefault="00E55E8A" w:rsidP="002B69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3CDB">
              <w:rPr>
                <w:rFonts w:cstheme="minorHAnsi"/>
                <w:color w:val="000000"/>
                <w:sz w:val="16"/>
                <w:szCs w:val="16"/>
              </w:rPr>
              <w:t>568,662</w:t>
            </w:r>
          </w:p>
        </w:tc>
        <w:tc>
          <w:tcPr>
            <w:tcW w:w="990" w:type="dxa"/>
            <w:vAlign w:val="center"/>
          </w:tcPr>
          <w:p w14:paraId="3FB46A73" w14:textId="295D899D" w:rsidR="00692973" w:rsidRPr="001B3CDB" w:rsidRDefault="001B3CDB" w:rsidP="002B6909">
            <w:pPr>
              <w:jc w:val="center"/>
              <w:rPr>
                <w:sz w:val="16"/>
                <w:szCs w:val="16"/>
              </w:rPr>
            </w:pPr>
            <w:r w:rsidRPr="001B3CDB">
              <w:rPr>
                <w:sz w:val="16"/>
                <w:szCs w:val="16"/>
              </w:rPr>
              <w:t>100</w:t>
            </w:r>
          </w:p>
        </w:tc>
        <w:tc>
          <w:tcPr>
            <w:tcW w:w="1260" w:type="dxa"/>
            <w:vAlign w:val="center"/>
          </w:tcPr>
          <w:p w14:paraId="0764A6C1" w14:textId="77777777" w:rsidR="00692973" w:rsidRPr="00DC089E" w:rsidRDefault="00692973" w:rsidP="002B690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567,184</w:t>
            </w:r>
          </w:p>
        </w:tc>
      </w:tr>
      <w:tr w:rsidR="00692973" w14:paraId="0576C21B" w14:textId="77777777" w:rsidTr="002B6909">
        <w:tc>
          <w:tcPr>
            <w:tcW w:w="715" w:type="dxa"/>
            <w:vAlign w:val="center"/>
          </w:tcPr>
          <w:p w14:paraId="2030CBD8" w14:textId="77777777" w:rsidR="00692973" w:rsidRPr="00DC089E" w:rsidRDefault="00692973" w:rsidP="0069297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PLQ</w:t>
            </w:r>
          </w:p>
        </w:tc>
        <w:tc>
          <w:tcPr>
            <w:tcW w:w="3960" w:type="dxa"/>
            <w:vAlign w:val="center"/>
          </w:tcPr>
          <w:p w14:paraId="0B08EAA6" w14:textId="77777777" w:rsidR="00692973" w:rsidRPr="00DC089E" w:rsidRDefault="00692973" w:rsidP="0069297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Afro-Colombian from San Basilio de Palenque</w:t>
            </w:r>
          </w:p>
        </w:tc>
        <w:tc>
          <w:tcPr>
            <w:tcW w:w="1170" w:type="dxa"/>
            <w:vAlign w:val="center"/>
          </w:tcPr>
          <w:p w14:paraId="701E9939" w14:textId="77777777" w:rsidR="00692973" w:rsidRPr="00DC089E" w:rsidRDefault="00692973" w:rsidP="002B690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40" w:type="dxa"/>
            <w:vAlign w:val="center"/>
          </w:tcPr>
          <w:p w14:paraId="60E92561" w14:textId="7D610356" w:rsidR="00692973" w:rsidRPr="001B3CDB" w:rsidRDefault="00E55E8A" w:rsidP="002B69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3CDB">
              <w:rPr>
                <w:rFonts w:cstheme="minorHAnsi"/>
                <w:color w:val="000000"/>
                <w:sz w:val="16"/>
                <w:szCs w:val="16"/>
              </w:rPr>
              <w:t>10,064,050</w:t>
            </w:r>
          </w:p>
        </w:tc>
        <w:tc>
          <w:tcPr>
            <w:tcW w:w="990" w:type="dxa"/>
            <w:vAlign w:val="center"/>
          </w:tcPr>
          <w:p w14:paraId="6B4BD5E0" w14:textId="0267CDC9" w:rsidR="00692973" w:rsidRPr="001B3CDB" w:rsidRDefault="001B3CDB" w:rsidP="002B6909">
            <w:pPr>
              <w:jc w:val="center"/>
              <w:rPr>
                <w:sz w:val="16"/>
                <w:szCs w:val="16"/>
              </w:rPr>
            </w:pPr>
            <w:r w:rsidRPr="001B3CDB">
              <w:rPr>
                <w:sz w:val="16"/>
                <w:szCs w:val="16"/>
              </w:rPr>
              <w:t>34</w:t>
            </w:r>
          </w:p>
        </w:tc>
        <w:tc>
          <w:tcPr>
            <w:tcW w:w="1260" w:type="dxa"/>
            <w:vAlign w:val="center"/>
          </w:tcPr>
          <w:p w14:paraId="5758D1D5" w14:textId="77777777" w:rsidR="00692973" w:rsidRPr="00DC089E" w:rsidRDefault="00692973" w:rsidP="002B690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779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781</w:t>
            </w:r>
          </w:p>
        </w:tc>
      </w:tr>
      <w:tr w:rsidR="00692973" w14:paraId="18F09176" w14:textId="77777777" w:rsidTr="002B6909">
        <w:tc>
          <w:tcPr>
            <w:tcW w:w="715" w:type="dxa"/>
            <w:vAlign w:val="center"/>
          </w:tcPr>
          <w:p w14:paraId="38014499" w14:textId="77777777" w:rsidR="00692973" w:rsidRPr="00DC089E" w:rsidRDefault="00692973" w:rsidP="0069297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3960" w:type="dxa"/>
            <w:vAlign w:val="center"/>
          </w:tcPr>
          <w:p w14:paraId="23B183AA" w14:textId="77777777" w:rsidR="00692973" w:rsidRPr="00DC089E" w:rsidRDefault="00692973" w:rsidP="0069297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Indigenous Arhuaco, Curripaco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Emberá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Guahibo, Inga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Kogi, Piapoco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Waunana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, </w:t>
            </w: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Wayuu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ommunities</w:t>
            </w:r>
          </w:p>
        </w:tc>
        <w:tc>
          <w:tcPr>
            <w:tcW w:w="1170" w:type="dxa"/>
            <w:vAlign w:val="center"/>
          </w:tcPr>
          <w:p w14:paraId="6C14E1AE" w14:textId="77777777" w:rsidR="00692973" w:rsidRPr="00DC089E" w:rsidRDefault="00692973" w:rsidP="002B690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40" w:type="dxa"/>
            <w:vAlign w:val="center"/>
          </w:tcPr>
          <w:p w14:paraId="7822B0A4" w14:textId="0DCA0324" w:rsidR="00692973" w:rsidRPr="001B3CDB" w:rsidRDefault="00E55E8A" w:rsidP="002B69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3CDB">
              <w:rPr>
                <w:rFonts w:cstheme="minorHAnsi"/>
                <w:color w:val="000000"/>
                <w:sz w:val="16"/>
                <w:szCs w:val="16"/>
              </w:rPr>
              <w:t>364,430</w:t>
            </w:r>
          </w:p>
        </w:tc>
        <w:tc>
          <w:tcPr>
            <w:tcW w:w="990" w:type="dxa"/>
            <w:vAlign w:val="center"/>
          </w:tcPr>
          <w:p w14:paraId="65DF7B16" w14:textId="238D63B3" w:rsidR="00692973" w:rsidRPr="001B3CDB" w:rsidRDefault="001B3CDB" w:rsidP="002B6909">
            <w:pPr>
              <w:jc w:val="center"/>
              <w:rPr>
                <w:sz w:val="16"/>
                <w:szCs w:val="16"/>
              </w:rPr>
            </w:pPr>
            <w:r w:rsidRPr="001B3CDB">
              <w:rPr>
                <w:sz w:val="16"/>
                <w:szCs w:val="16"/>
              </w:rPr>
              <w:t>50</w:t>
            </w:r>
          </w:p>
        </w:tc>
        <w:tc>
          <w:tcPr>
            <w:tcW w:w="1260" w:type="dxa"/>
            <w:vAlign w:val="center"/>
          </w:tcPr>
          <w:p w14:paraId="4981F068" w14:textId="77777777" w:rsidR="00692973" w:rsidRPr="00DC089E" w:rsidRDefault="00692973" w:rsidP="002B690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296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141</w:t>
            </w:r>
          </w:p>
        </w:tc>
      </w:tr>
      <w:tr w:rsidR="00692973" w14:paraId="02DCABFD" w14:textId="77777777" w:rsidTr="002B6909">
        <w:tc>
          <w:tcPr>
            <w:tcW w:w="715" w:type="dxa"/>
            <w:vAlign w:val="center"/>
          </w:tcPr>
          <w:p w14:paraId="600920E0" w14:textId="77777777" w:rsidR="00692973" w:rsidRPr="00DC089E" w:rsidRDefault="00692973" w:rsidP="0069297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SIN</w:t>
            </w:r>
          </w:p>
        </w:tc>
        <w:tc>
          <w:tcPr>
            <w:tcW w:w="3960" w:type="dxa"/>
            <w:vAlign w:val="center"/>
          </w:tcPr>
          <w:p w14:paraId="593F1661" w14:textId="77777777" w:rsidR="00692973" w:rsidRPr="00DC089E" w:rsidRDefault="00692973" w:rsidP="0069297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Indigenous Sinú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ommunity</w:t>
            </w: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644A5B62" w14:textId="77777777" w:rsidR="00692973" w:rsidRPr="00DC089E" w:rsidRDefault="00692973" w:rsidP="002B690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0" w:type="dxa"/>
            <w:vAlign w:val="center"/>
          </w:tcPr>
          <w:p w14:paraId="13A097C5" w14:textId="616B8AC6" w:rsidR="00692973" w:rsidRPr="001B3CDB" w:rsidRDefault="00E55E8A" w:rsidP="002B69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3CDB">
              <w:rPr>
                <w:rFonts w:cstheme="minorHAnsi"/>
                <w:color w:val="000000"/>
                <w:sz w:val="16"/>
                <w:szCs w:val="16"/>
              </w:rPr>
              <w:t>1,407,123</w:t>
            </w:r>
          </w:p>
        </w:tc>
        <w:tc>
          <w:tcPr>
            <w:tcW w:w="990" w:type="dxa"/>
            <w:vAlign w:val="center"/>
          </w:tcPr>
          <w:p w14:paraId="12EB19E4" w14:textId="3FA2BC4D" w:rsidR="00692973" w:rsidRPr="001B3CDB" w:rsidRDefault="001B3CDB" w:rsidP="002B6909">
            <w:pPr>
              <w:jc w:val="center"/>
              <w:rPr>
                <w:sz w:val="16"/>
                <w:szCs w:val="16"/>
              </w:rPr>
            </w:pPr>
            <w:r w:rsidRPr="001B3CDB">
              <w:rPr>
                <w:sz w:val="16"/>
                <w:szCs w:val="16"/>
              </w:rPr>
              <w:t>19</w:t>
            </w:r>
          </w:p>
        </w:tc>
        <w:tc>
          <w:tcPr>
            <w:tcW w:w="1260" w:type="dxa"/>
            <w:vAlign w:val="center"/>
          </w:tcPr>
          <w:p w14:paraId="604CF194" w14:textId="77777777" w:rsidR="00692973" w:rsidRPr="00DC089E" w:rsidRDefault="00692973" w:rsidP="002B690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459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520</w:t>
            </w:r>
          </w:p>
        </w:tc>
      </w:tr>
      <w:tr w:rsidR="00692973" w14:paraId="12EE0D32" w14:textId="77777777" w:rsidTr="002B6909">
        <w:tc>
          <w:tcPr>
            <w:tcW w:w="715" w:type="dxa"/>
            <w:vAlign w:val="center"/>
          </w:tcPr>
          <w:p w14:paraId="66BEA7A1" w14:textId="77777777" w:rsidR="00692973" w:rsidRPr="00DC089E" w:rsidRDefault="00692973" w:rsidP="0069297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CLM</w:t>
            </w:r>
          </w:p>
        </w:tc>
        <w:tc>
          <w:tcPr>
            <w:tcW w:w="3960" w:type="dxa"/>
            <w:vAlign w:val="center"/>
          </w:tcPr>
          <w:p w14:paraId="3B31B777" w14:textId="77777777" w:rsidR="00692973" w:rsidRPr="00DC089E" w:rsidRDefault="00692973" w:rsidP="0069297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Mestizo Colombian from Medellín</w:t>
            </w:r>
          </w:p>
        </w:tc>
        <w:tc>
          <w:tcPr>
            <w:tcW w:w="1170" w:type="dxa"/>
            <w:vAlign w:val="center"/>
          </w:tcPr>
          <w:p w14:paraId="7D5810E4" w14:textId="77777777" w:rsidR="00692973" w:rsidRPr="00DC089E" w:rsidRDefault="00692973" w:rsidP="002B690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440" w:type="dxa"/>
            <w:vAlign w:val="center"/>
          </w:tcPr>
          <w:p w14:paraId="368CF1AA" w14:textId="23107234" w:rsidR="00692973" w:rsidRPr="001B3CDB" w:rsidRDefault="00E55E8A" w:rsidP="002B69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3CDB">
              <w:rPr>
                <w:rFonts w:cstheme="minorHAnsi"/>
                <w:color w:val="000000"/>
                <w:sz w:val="16"/>
                <w:szCs w:val="16"/>
              </w:rPr>
              <w:t>81,568,731</w:t>
            </w:r>
          </w:p>
        </w:tc>
        <w:tc>
          <w:tcPr>
            <w:tcW w:w="990" w:type="dxa"/>
            <w:vAlign w:val="center"/>
          </w:tcPr>
          <w:p w14:paraId="581FE3E4" w14:textId="53810164" w:rsidR="00692973" w:rsidRPr="001B3CDB" w:rsidRDefault="001B3CDB" w:rsidP="002B6909">
            <w:pPr>
              <w:jc w:val="center"/>
              <w:rPr>
                <w:sz w:val="16"/>
                <w:szCs w:val="16"/>
              </w:rPr>
            </w:pPr>
            <w:r w:rsidRPr="001B3CDB">
              <w:rPr>
                <w:sz w:val="16"/>
                <w:szCs w:val="16"/>
              </w:rPr>
              <w:t>94</w:t>
            </w:r>
          </w:p>
        </w:tc>
        <w:tc>
          <w:tcPr>
            <w:tcW w:w="1260" w:type="dxa"/>
            <w:vAlign w:val="center"/>
          </w:tcPr>
          <w:p w14:paraId="5A769990" w14:textId="77777777" w:rsidR="00692973" w:rsidRPr="00DC089E" w:rsidRDefault="00692973" w:rsidP="002B690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81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568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727</w:t>
            </w:r>
          </w:p>
        </w:tc>
      </w:tr>
      <w:tr w:rsidR="00692973" w14:paraId="7723FC4C" w14:textId="77777777" w:rsidTr="002B6909">
        <w:tc>
          <w:tcPr>
            <w:tcW w:w="715" w:type="dxa"/>
            <w:vAlign w:val="center"/>
          </w:tcPr>
          <w:p w14:paraId="517CEF82" w14:textId="77777777" w:rsidR="00692973" w:rsidRPr="00DC089E" w:rsidRDefault="00692973" w:rsidP="0069297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CM</w:t>
            </w:r>
          </w:p>
        </w:tc>
        <w:tc>
          <w:tcPr>
            <w:tcW w:w="3960" w:type="dxa"/>
            <w:vAlign w:val="center"/>
          </w:tcPr>
          <w:p w14:paraId="40FD3ED8" w14:textId="77777777" w:rsidR="00692973" w:rsidRPr="00DC089E" w:rsidRDefault="00692973" w:rsidP="0069297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estizo Colombian from Medellín </w:t>
            </w:r>
          </w:p>
        </w:tc>
        <w:tc>
          <w:tcPr>
            <w:tcW w:w="1170" w:type="dxa"/>
            <w:vAlign w:val="center"/>
          </w:tcPr>
          <w:p w14:paraId="4E60BE88" w14:textId="1D2D756B" w:rsidR="00692973" w:rsidRPr="00DC089E" w:rsidRDefault="00E55E8A" w:rsidP="002B690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1440" w:type="dxa"/>
            <w:vAlign w:val="center"/>
          </w:tcPr>
          <w:p w14:paraId="707A4DFB" w14:textId="3A310355" w:rsidR="00692973" w:rsidRPr="001B3CDB" w:rsidRDefault="00E55E8A" w:rsidP="002B69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3CDB">
              <w:rPr>
                <w:rFonts w:cstheme="minorHAnsi"/>
                <w:color w:val="000000"/>
                <w:sz w:val="16"/>
                <w:szCs w:val="16"/>
              </w:rPr>
              <w:t>24,181,263</w:t>
            </w:r>
          </w:p>
        </w:tc>
        <w:tc>
          <w:tcPr>
            <w:tcW w:w="990" w:type="dxa"/>
            <w:vAlign w:val="center"/>
          </w:tcPr>
          <w:p w14:paraId="1F0E8993" w14:textId="369ED35C" w:rsidR="00692973" w:rsidRPr="001B3CDB" w:rsidRDefault="00E55E8A" w:rsidP="002B6909">
            <w:pPr>
              <w:jc w:val="center"/>
              <w:rPr>
                <w:sz w:val="16"/>
                <w:szCs w:val="16"/>
              </w:rPr>
            </w:pPr>
            <w:r w:rsidRPr="001B3CDB">
              <w:rPr>
                <w:sz w:val="16"/>
                <w:szCs w:val="16"/>
              </w:rPr>
              <w:t>373</w:t>
            </w:r>
          </w:p>
        </w:tc>
        <w:tc>
          <w:tcPr>
            <w:tcW w:w="1260" w:type="dxa"/>
            <w:vAlign w:val="center"/>
          </w:tcPr>
          <w:p w14:paraId="0BC09BC1" w14:textId="77777777" w:rsidR="00692973" w:rsidRPr="00DC089E" w:rsidRDefault="00692973" w:rsidP="002B690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23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188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190</w:t>
            </w:r>
          </w:p>
        </w:tc>
      </w:tr>
      <w:tr w:rsidR="00692973" w14:paraId="219E38A1" w14:textId="77777777" w:rsidTr="002B6909">
        <w:tc>
          <w:tcPr>
            <w:tcW w:w="715" w:type="dxa"/>
            <w:vAlign w:val="center"/>
          </w:tcPr>
          <w:p w14:paraId="3A92F0DD" w14:textId="77777777" w:rsidR="00692973" w:rsidRPr="00DC089E" w:rsidRDefault="00692973" w:rsidP="0069297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CA</w:t>
            </w:r>
          </w:p>
        </w:tc>
        <w:tc>
          <w:tcPr>
            <w:tcW w:w="3960" w:type="dxa"/>
            <w:vAlign w:val="center"/>
          </w:tcPr>
          <w:p w14:paraId="322F0E80" w14:textId="77777777" w:rsidR="00692973" w:rsidRPr="00DC089E" w:rsidRDefault="00692973" w:rsidP="0069297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Mestizo Colombian from Antioquia</w:t>
            </w:r>
          </w:p>
        </w:tc>
        <w:tc>
          <w:tcPr>
            <w:tcW w:w="1170" w:type="dxa"/>
            <w:vAlign w:val="center"/>
          </w:tcPr>
          <w:p w14:paraId="524C1187" w14:textId="77777777" w:rsidR="00692973" w:rsidRPr="00DC089E" w:rsidRDefault="00692973" w:rsidP="002B690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1440" w:type="dxa"/>
            <w:vAlign w:val="center"/>
          </w:tcPr>
          <w:p w14:paraId="4B493764" w14:textId="0559AF12" w:rsidR="00692973" w:rsidRPr="001B3CDB" w:rsidRDefault="00E55E8A" w:rsidP="002B69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3CDB">
              <w:rPr>
                <w:rFonts w:cstheme="minorHAnsi"/>
                <w:color w:val="000000"/>
                <w:sz w:val="16"/>
                <w:szCs w:val="16"/>
              </w:rPr>
              <w:t>541,134</w:t>
            </w:r>
          </w:p>
        </w:tc>
        <w:tc>
          <w:tcPr>
            <w:tcW w:w="990" w:type="dxa"/>
            <w:vAlign w:val="center"/>
          </w:tcPr>
          <w:p w14:paraId="52DEDEE1" w14:textId="789FDAB2" w:rsidR="00692973" w:rsidRPr="001B3CDB" w:rsidRDefault="001B3CDB" w:rsidP="002B6909">
            <w:pPr>
              <w:jc w:val="center"/>
              <w:rPr>
                <w:sz w:val="16"/>
                <w:szCs w:val="16"/>
              </w:rPr>
            </w:pPr>
            <w:r w:rsidRPr="001B3CDB">
              <w:rPr>
                <w:sz w:val="16"/>
                <w:szCs w:val="16"/>
              </w:rPr>
              <w:t>623</w:t>
            </w:r>
          </w:p>
        </w:tc>
        <w:tc>
          <w:tcPr>
            <w:tcW w:w="1260" w:type="dxa"/>
            <w:vAlign w:val="center"/>
          </w:tcPr>
          <w:p w14:paraId="4B1938A0" w14:textId="77777777" w:rsidR="00692973" w:rsidRPr="00DC089E" w:rsidRDefault="00692973" w:rsidP="002B690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526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935</w:t>
            </w:r>
          </w:p>
        </w:tc>
      </w:tr>
      <w:tr w:rsidR="00692973" w14:paraId="06A079E1" w14:textId="77777777" w:rsidTr="002B6909">
        <w:tc>
          <w:tcPr>
            <w:tcW w:w="715" w:type="dxa"/>
            <w:vAlign w:val="center"/>
          </w:tcPr>
          <w:p w14:paraId="4DEF3E8C" w14:textId="77777777" w:rsidR="00692973" w:rsidRPr="00DC089E" w:rsidRDefault="00692973" w:rsidP="0069297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VDC</w:t>
            </w:r>
          </w:p>
        </w:tc>
        <w:tc>
          <w:tcPr>
            <w:tcW w:w="3960" w:type="dxa"/>
            <w:vAlign w:val="center"/>
          </w:tcPr>
          <w:p w14:paraId="6E3F5454" w14:textId="77777777" w:rsidR="00692973" w:rsidRPr="00DC089E" w:rsidRDefault="00692973" w:rsidP="0069297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Mestizo Colombian from Valle del Cauca</w:t>
            </w:r>
          </w:p>
        </w:tc>
        <w:tc>
          <w:tcPr>
            <w:tcW w:w="1170" w:type="dxa"/>
            <w:vAlign w:val="center"/>
          </w:tcPr>
          <w:p w14:paraId="0E9301B2" w14:textId="77777777" w:rsidR="00692973" w:rsidRPr="00DC089E" w:rsidRDefault="00692973" w:rsidP="002B690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89E">
              <w:rPr>
                <w:rFonts w:eastAsia="Times New Roman"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440" w:type="dxa"/>
            <w:vAlign w:val="center"/>
          </w:tcPr>
          <w:p w14:paraId="38B4C1C9" w14:textId="33BA3C60" w:rsidR="00692973" w:rsidRPr="001B3CDB" w:rsidRDefault="00E55E8A" w:rsidP="002B69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3CDB">
              <w:rPr>
                <w:rFonts w:cstheme="minorHAnsi"/>
                <w:color w:val="000000"/>
                <w:sz w:val="16"/>
                <w:szCs w:val="16"/>
              </w:rPr>
              <w:t>6,481,171</w:t>
            </w:r>
          </w:p>
        </w:tc>
        <w:tc>
          <w:tcPr>
            <w:tcW w:w="990" w:type="dxa"/>
            <w:vAlign w:val="center"/>
          </w:tcPr>
          <w:p w14:paraId="097B17BC" w14:textId="18CC1853" w:rsidR="00692973" w:rsidRPr="001B3CDB" w:rsidRDefault="001B3CDB" w:rsidP="002B6909">
            <w:pPr>
              <w:jc w:val="center"/>
              <w:rPr>
                <w:sz w:val="16"/>
                <w:szCs w:val="16"/>
              </w:rPr>
            </w:pPr>
            <w:r w:rsidRPr="001B3CDB">
              <w:rPr>
                <w:sz w:val="16"/>
                <w:szCs w:val="16"/>
              </w:rPr>
              <w:t>116</w:t>
            </w:r>
          </w:p>
        </w:tc>
        <w:tc>
          <w:tcPr>
            <w:tcW w:w="1260" w:type="dxa"/>
            <w:vAlign w:val="center"/>
          </w:tcPr>
          <w:p w14:paraId="524A475C" w14:textId="77777777" w:rsidR="00692973" w:rsidRPr="00DC089E" w:rsidRDefault="00692973" w:rsidP="002B690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481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 w:rsidRPr="00622D69">
              <w:rPr>
                <w:rFonts w:eastAsia="Times New Roman" w:cstheme="minorHAnsi"/>
                <w:color w:val="000000"/>
                <w:sz w:val="16"/>
                <w:szCs w:val="16"/>
              </w:rPr>
              <w:t>171</w:t>
            </w:r>
          </w:p>
        </w:tc>
      </w:tr>
    </w:tbl>
    <w:p w14:paraId="55705DF7" w14:textId="77777777" w:rsidR="00DD6C93" w:rsidRDefault="00DD6C93" w:rsidP="00DD6C93">
      <w:pPr>
        <w:spacing w:after="0" w:line="240" w:lineRule="auto"/>
        <w:rPr>
          <w:vertAlign w:val="superscript"/>
        </w:rPr>
      </w:pPr>
    </w:p>
    <w:p w14:paraId="52D1B388" w14:textId="77777777" w:rsidR="00DD6C93" w:rsidRDefault="00DD6C93" w:rsidP="00DD6C93">
      <w:pPr>
        <w:spacing w:after="0" w:line="240" w:lineRule="auto"/>
      </w:pPr>
      <w:r w:rsidRPr="0037763F">
        <w:rPr>
          <w:vertAlign w:val="superscript"/>
        </w:rPr>
        <w:t>a</w:t>
      </w:r>
      <w:r>
        <w:t xml:space="preserve"> Three letter code for each source dataset</w:t>
      </w:r>
    </w:p>
    <w:p w14:paraId="51E14A56" w14:textId="77777777" w:rsidR="00DD6C93" w:rsidRDefault="00DD6C93" w:rsidP="00DD6C93">
      <w:pPr>
        <w:spacing w:after="0" w:line="240" w:lineRule="auto"/>
      </w:pPr>
      <w:r w:rsidRPr="0037763F">
        <w:rPr>
          <w:vertAlign w:val="superscript"/>
        </w:rPr>
        <w:t>b</w:t>
      </w:r>
      <w:r>
        <w:t xml:space="preserve"> Ethnicity and geographic origins for each source data set </w:t>
      </w:r>
    </w:p>
    <w:p w14:paraId="4AEDAE97" w14:textId="77777777" w:rsidR="00692973" w:rsidRDefault="00692973" w:rsidP="007C273C"/>
    <w:p w14:paraId="1B4FBF88" w14:textId="77777777" w:rsidR="00692973" w:rsidRDefault="00692973" w:rsidP="007C273C"/>
    <w:p w14:paraId="5D7394BA" w14:textId="77777777" w:rsidR="007C273C" w:rsidRDefault="007C273C" w:rsidP="00C27BDE">
      <w:pPr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61D98FC" w14:textId="77777777" w:rsidR="007C273C" w:rsidRDefault="007C273C" w:rsidP="00C27BDE">
      <w:pPr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882C73A" w14:textId="77777777" w:rsidR="007C273C" w:rsidRDefault="007C273C">
      <w:pPr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  <w:br w:type="page"/>
      </w:r>
    </w:p>
    <w:p w14:paraId="3C21C114" w14:textId="7DA244F0" w:rsidR="00C27BDE" w:rsidRPr="00AD1B34" w:rsidRDefault="00C27BDE" w:rsidP="00F0091D">
      <w:pPr>
        <w:jc w:val="both"/>
        <w:rPr>
          <w:color w:val="0563C1" w:themeColor="hyperlink"/>
          <w:u w:val="single"/>
        </w:rPr>
      </w:pPr>
      <w:bookmarkStart w:id="3" w:name="_Toc173411525"/>
      <w:r w:rsidRPr="00C27BDE"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Supplementary </w:t>
      </w:r>
      <w:r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  <w:t>Table</w:t>
      </w:r>
      <w:r w:rsidRPr="00C27BDE"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8F58BD"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  <w:t>2</w:t>
      </w:r>
      <w:r w:rsidRPr="00C27BDE"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  <w:t xml:space="preserve">.  </w:t>
      </w:r>
      <w:r>
        <w:rPr>
          <w:rStyle w:val="Heading1Char"/>
          <w:rFonts w:asciiTheme="minorHAnsi" w:hAnsiTheme="minorHAnsi" w:cstheme="minorHAnsi"/>
          <w:b/>
          <w:color w:val="000000" w:themeColor="text1"/>
          <w:sz w:val="22"/>
          <w:szCs w:val="22"/>
        </w:rPr>
        <w:t>Global reference populations</w:t>
      </w:r>
      <w:bookmarkEnd w:id="3"/>
      <w:r w:rsidRPr="00C5438A">
        <w:rPr>
          <w:b/>
        </w:rPr>
        <w:t>.</w:t>
      </w:r>
      <w:r w:rsidRPr="00C27BDE">
        <w:rPr>
          <w:color w:val="000000" w:themeColor="text1"/>
        </w:rPr>
        <w:t xml:space="preserve">  </w:t>
      </w:r>
      <w:r>
        <w:t>African, American, and European reference populations and samples used for genetic ancestry inference.</w:t>
      </w:r>
      <w:r w:rsidR="00F0091D">
        <w:t xml:space="preserve">  Population descriptions taken from </w:t>
      </w:r>
      <w:r w:rsidR="00F0091D" w:rsidRPr="00F0091D">
        <w:t>The International Genome Sample Resource</w:t>
      </w:r>
      <w:r w:rsidR="00F0091D">
        <w:t xml:space="preserve"> (ISGR): </w:t>
      </w:r>
      <w:hyperlink r:id="rId8" w:history="1">
        <w:r w:rsidR="00F0091D" w:rsidRPr="00176E3E">
          <w:rPr>
            <w:rStyle w:val="Hyperlink"/>
          </w:rPr>
          <w:t>https://www.internationalgenome.org/data-portal/population</w:t>
        </w:r>
      </w:hyperlink>
      <w:r w:rsidR="00AD1B34">
        <w:rPr>
          <w:rStyle w:val="Hyperlink"/>
        </w:rPr>
        <w:t>.</w:t>
      </w:r>
      <w:r w:rsidR="00AD1B34" w:rsidRPr="00AD1B34">
        <w:rPr>
          <w:rStyle w:val="Hyperlink"/>
          <w:u w:val="none"/>
        </w:rPr>
        <w:t xml:space="preserve">  </w:t>
      </w:r>
      <w:r w:rsidR="00AD1B34">
        <w:t>1KGP = 1000 Genomes Project; HGDP = Human Genome Diversity Project.</w:t>
      </w:r>
      <w:r w:rsidR="00F0091D">
        <w:t xml:space="preserve"> </w:t>
      </w:r>
    </w:p>
    <w:tbl>
      <w:tblPr>
        <w:tblW w:w="9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3780"/>
        <w:gridCol w:w="1890"/>
        <w:gridCol w:w="581"/>
        <w:gridCol w:w="894"/>
      </w:tblGrid>
      <w:tr w:rsidR="00110242" w:rsidRPr="00A76AE7" w14:paraId="20054B28" w14:textId="77777777" w:rsidTr="00110242">
        <w:trPr>
          <w:trHeight w:val="315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75F90144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CB28835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2058DC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uperpopulatio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BFDB049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E60BB7C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ource</w:t>
            </w:r>
          </w:p>
        </w:tc>
      </w:tr>
      <w:tr w:rsidR="00110242" w:rsidRPr="00A76AE7" w14:paraId="214FDCAC" w14:textId="77777777" w:rsidTr="00110242">
        <w:trPr>
          <w:trHeight w:val="315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0620FF79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Esan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3AF57270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Esan in Nigeri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341657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6A49F7C5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2B33D9F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1KGP</w:t>
            </w:r>
          </w:p>
        </w:tc>
      </w:tr>
      <w:tr w:rsidR="00110242" w:rsidRPr="00A76AE7" w14:paraId="60D55F30" w14:textId="77777777" w:rsidTr="00110242">
        <w:trPr>
          <w:trHeight w:val="315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0FD17925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Gambian Mandinka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72213EEE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Gambian in Western Division, The Gambia - Mandink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781D09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AFE9D64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4E8C4DF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1KGP</w:t>
            </w:r>
          </w:p>
        </w:tc>
      </w:tr>
      <w:tr w:rsidR="00110242" w:rsidRPr="00A76AE7" w14:paraId="6C24156D" w14:textId="77777777" w:rsidTr="00110242">
        <w:trPr>
          <w:trHeight w:val="315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74B19129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Yoruba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5B1AB672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Yoruba in Ibadan, Nigeri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D62AA0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752E1596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3FF170E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1KGP</w:t>
            </w:r>
          </w:p>
        </w:tc>
      </w:tr>
      <w:tr w:rsidR="00110242" w:rsidRPr="00A76AE7" w14:paraId="0FB51FE1" w14:textId="77777777" w:rsidTr="00110242">
        <w:trPr>
          <w:trHeight w:val="315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3F56F048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Karitiana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054CD366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Karitiana in Brazi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56B057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6BB7F3F6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B171609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HGDP</w:t>
            </w:r>
          </w:p>
        </w:tc>
      </w:tr>
      <w:tr w:rsidR="00110242" w:rsidRPr="00A76AE7" w14:paraId="2B52F075" w14:textId="77777777" w:rsidTr="00110242">
        <w:trPr>
          <w:trHeight w:val="315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3294AE97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Maya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0CFAA502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Maya in Mexic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990284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37022BB0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952DF71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HGDP</w:t>
            </w:r>
          </w:p>
        </w:tc>
      </w:tr>
      <w:tr w:rsidR="00110242" w:rsidRPr="00A76AE7" w14:paraId="69947CE2" w14:textId="77777777" w:rsidTr="00110242">
        <w:trPr>
          <w:trHeight w:val="315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27DF7C64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Peruvian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43B3D188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Peruvian in Lima, Peru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7A3A00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Admixed America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40100BE9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2A5B16D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1KGP</w:t>
            </w:r>
          </w:p>
        </w:tc>
      </w:tr>
      <w:tr w:rsidR="00110242" w:rsidRPr="00A76AE7" w14:paraId="3F76636C" w14:textId="77777777" w:rsidTr="00110242">
        <w:trPr>
          <w:trHeight w:val="315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0087E596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Pima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787F6C27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Pima in Mexic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650B01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7E640DE2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F75A637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HGDP</w:t>
            </w:r>
          </w:p>
        </w:tc>
      </w:tr>
      <w:tr w:rsidR="00110242" w:rsidRPr="00A76AE7" w14:paraId="6CA274AE" w14:textId="77777777" w:rsidTr="00110242">
        <w:trPr>
          <w:trHeight w:val="315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3BD0FF1A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Surui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5BD74C41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Surui in Brazi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954236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21A0157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AB2137E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HGDP</w:t>
            </w:r>
          </w:p>
        </w:tc>
      </w:tr>
      <w:tr w:rsidR="00110242" w:rsidRPr="00A76AE7" w14:paraId="51564944" w14:textId="77777777" w:rsidTr="00110242">
        <w:trPr>
          <w:trHeight w:val="315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2F6321FC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British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091B943F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British in England and Scotla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12E43F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9CAF092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97BE6E8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1KGP</w:t>
            </w:r>
          </w:p>
        </w:tc>
      </w:tr>
      <w:tr w:rsidR="00110242" w:rsidRPr="00A76AE7" w14:paraId="4E5223C3" w14:textId="77777777" w:rsidTr="00110242">
        <w:trPr>
          <w:trHeight w:val="315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7645A09F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Iberian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682FFBAE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Iberian populations in Spai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D72F3C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413BCF4A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E8C1018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1KGP</w:t>
            </w:r>
          </w:p>
        </w:tc>
      </w:tr>
      <w:tr w:rsidR="00110242" w:rsidRPr="00A76AE7" w14:paraId="0430A2A0" w14:textId="77777777" w:rsidTr="00110242">
        <w:trPr>
          <w:trHeight w:val="315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4032CEC6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Toscani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78336116" w14:textId="77777777" w:rsidR="00F0091D" w:rsidRPr="00402048" w:rsidRDefault="00F0091D" w:rsidP="001102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Toscani in Ital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207D0E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76A69DE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86C0CB8" w14:textId="77777777" w:rsidR="00F0091D" w:rsidRPr="00402048" w:rsidRDefault="00F0091D" w:rsidP="001102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2048">
              <w:rPr>
                <w:rFonts w:eastAsia="Times New Roman" w:cstheme="minorHAnsi"/>
                <w:color w:val="000000"/>
                <w:sz w:val="20"/>
                <w:szCs w:val="20"/>
              </w:rPr>
              <w:t>1KGP</w:t>
            </w:r>
          </w:p>
        </w:tc>
      </w:tr>
    </w:tbl>
    <w:p w14:paraId="58DB74F1" w14:textId="77777777" w:rsidR="00F0091D" w:rsidRDefault="00F0091D" w:rsidP="00C27BDE"/>
    <w:p w14:paraId="762230D1" w14:textId="77777777" w:rsidR="00C27BDE" w:rsidRDefault="00C27BDE" w:rsidP="00C27BDE"/>
    <w:p w14:paraId="18B7B804" w14:textId="77777777" w:rsidR="00C27BDE" w:rsidRDefault="00C27BDE">
      <w:r>
        <w:br w:type="page"/>
      </w:r>
    </w:p>
    <w:p w14:paraId="5B1B2F1E" w14:textId="77777777" w:rsidR="007464CF" w:rsidRDefault="007464CF" w:rsidP="00BA3587">
      <w:pPr>
        <w:jc w:val="both"/>
        <w:rPr>
          <w:color w:val="000000" w:themeColor="text1"/>
        </w:rPr>
      </w:pPr>
      <w:bookmarkStart w:id="4" w:name="_Toc173411526"/>
      <w:r w:rsidRPr="00C27BDE"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Supplementary Figure </w:t>
      </w:r>
      <w:r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  <w:t>2</w:t>
      </w:r>
      <w:r w:rsidRPr="00C27BDE"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  <w:t xml:space="preserve">.  </w:t>
      </w:r>
      <w:bookmarkStart w:id="5" w:name="_Hlk173411788"/>
      <w:r w:rsidRPr="007464CF">
        <w:rPr>
          <w:rStyle w:val="Heading1Char"/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CÓDIGO </w:t>
      </w:r>
      <w:bookmarkEnd w:id="5"/>
      <w:r w:rsidRPr="007464CF">
        <w:rPr>
          <w:rStyle w:val="Heading1Char"/>
          <w:rFonts w:asciiTheme="minorHAnsi" w:hAnsiTheme="minorHAnsi" w:cstheme="minorHAnsi"/>
          <w:b/>
          <w:color w:val="000000" w:themeColor="text1"/>
          <w:sz w:val="22"/>
          <w:szCs w:val="22"/>
        </w:rPr>
        <w:t>development stack</w:t>
      </w:r>
      <w:bookmarkEnd w:id="4"/>
      <w:r w:rsidRPr="00C5438A">
        <w:rPr>
          <w:b/>
        </w:rPr>
        <w:t>.</w:t>
      </w:r>
      <w:r w:rsidR="003701DE">
        <w:t xml:space="preserve"> </w:t>
      </w:r>
      <w:r w:rsidR="00EF406E">
        <w:t xml:space="preserve"> </w:t>
      </w:r>
      <w:r w:rsidR="00BA3587">
        <w:t>Server-side</w:t>
      </w:r>
      <w:r w:rsidR="00EF406E">
        <w:t xml:space="preserve"> components used for the </w:t>
      </w:r>
      <w:r w:rsidR="00EF406E" w:rsidRPr="00EF406E">
        <w:t>CÓDIGO</w:t>
      </w:r>
      <w:r w:rsidR="00EF406E">
        <w:t xml:space="preserve"> webserver</w:t>
      </w:r>
      <w:r w:rsidR="00BA3587">
        <w:t xml:space="preserve"> are shown</w:t>
      </w:r>
      <w:r w:rsidR="00EF406E">
        <w:t>.</w:t>
      </w:r>
      <w:r w:rsidR="003701DE">
        <w:t xml:space="preserve"> </w:t>
      </w:r>
      <w:r w:rsidRPr="00C27BDE">
        <w:rPr>
          <w:color w:val="000000" w:themeColor="text1"/>
        </w:rPr>
        <w:t xml:space="preserve"> </w:t>
      </w:r>
    </w:p>
    <w:p w14:paraId="3CEB7E8C" w14:textId="77777777" w:rsidR="007464CF" w:rsidRDefault="00C57CC9" w:rsidP="007464CF">
      <w:r>
        <w:rPr>
          <w:noProof/>
        </w:rPr>
        <w:drawing>
          <wp:inline distT="0" distB="0" distL="0" distR="0" wp14:anchorId="28E38479" wp14:editId="3B5DE29C">
            <wp:extent cx="5943600" cy="30473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echnology Synthesis Diagram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282DF" w14:textId="77777777" w:rsidR="007464CF" w:rsidRDefault="007464CF" w:rsidP="007464CF"/>
    <w:p w14:paraId="2B437FD4" w14:textId="77777777" w:rsidR="007464CF" w:rsidRDefault="007464CF">
      <w:pPr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  <w:br w:type="page"/>
      </w:r>
    </w:p>
    <w:p w14:paraId="578BA12F" w14:textId="77777777" w:rsidR="00C27BDE" w:rsidRDefault="00C27BDE" w:rsidP="00C27BDE">
      <w:bookmarkStart w:id="6" w:name="_Toc173411527"/>
      <w:r w:rsidRPr="00C27BDE"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Supplementary Figure </w:t>
      </w:r>
      <w:r w:rsidR="007464CF"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  <w:t>3</w:t>
      </w:r>
      <w:r w:rsidRPr="00C27BDE"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  <w:t xml:space="preserve">.  </w:t>
      </w:r>
      <w:r>
        <w:rPr>
          <w:rStyle w:val="Heading1Char"/>
          <w:rFonts w:asciiTheme="minorHAnsi" w:hAnsiTheme="minorHAnsi" w:cstheme="minorHAnsi"/>
          <w:b/>
          <w:color w:val="000000" w:themeColor="text1"/>
          <w:sz w:val="22"/>
          <w:szCs w:val="22"/>
        </w:rPr>
        <w:t>K-means clustering elbow plot</w:t>
      </w:r>
      <w:bookmarkEnd w:id="6"/>
      <w:r w:rsidRPr="00C5438A">
        <w:rPr>
          <w:b/>
        </w:rPr>
        <w:t>.</w:t>
      </w:r>
      <w:r w:rsidRPr="00C27BDE">
        <w:rPr>
          <w:color w:val="000000" w:themeColor="text1"/>
        </w:rPr>
        <w:t xml:space="preserve">  </w:t>
      </w:r>
      <w:r w:rsidR="0084448B">
        <w:t xml:space="preserve">Sum of squared errors (y-axis) plotted against the number of clusters (k; x-axis) for K-means clustering of </w:t>
      </w:r>
      <w:r w:rsidR="0084448B" w:rsidRPr="00463953">
        <w:t>CÓDIGO</w:t>
      </w:r>
      <w:r w:rsidR="0084448B">
        <w:t xml:space="preserve"> sample genetic ancestry fractions.</w:t>
      </w:r>
    </w:p>
    <w:p w14:paraId="22B3789E" w14:textId="77777777" w:rsidR="00C27BDE" w:rsidRDefault="0084448B" w:rsidP="00C27BDE">
      <w:r>
        <w:rPr>
          <w:noProof/>
        </w:rPr>
        <w:drawing>
          <wp:inline distT="0" distB="0" distL="0" distR="0" wp14:anchorId="1BCB4D8C" wp14:editId="09B7169A">
            <wp:extent cx="2987290" cy="2321170"/>
            <wp:effectExtent l="0" t="0" r="381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digo Kmeans clustering elbow p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5606" cy="2327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7187E" w14:textId="77777777" w:rsidR="00C27BDE" w:rsidRDefault="00C27BDE" w:rsidP="00C27BDE"/>
    <w:sectPr w:rsidR="00C27BDE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EAC87E" w14:textId="77777777" w:rsidR="00464D6F" w:rsidRDefault="00464D6F" w:rsidP="006E2AEE">
      <w:pPr>
        <w:spacing w:after="0" w:line="240" w:lineRule="auto"/>
      </w:pPr>
      <w:r>
        <w:separator/>
      </w:r>
    </w:p>
  </w:endnote>
  <w:endnote w:type="continuationSeparator" w:id="0">
    <w:p w14:paraId="0C53A172" w14:textId="77777777" w:rsidR="00464D6F" w:rsidRDefault="00464D6F" w:rsidP="006E2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92012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EA5DA6" w14:textId="77777777" w:rsidR="006E2AEE" w:rsidRDefault="006E2A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177D99" w14:textId="77777777" w:rsidR="006E2AEE" w:rsidRDefault="006E2A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552578" w14:textId="77777777" w:rsidR="00464D6F" w:rsidRDefault="00464D6F" w:rsidP="006E2AEE">
      <w:pPr>
        <w:spacing w:after="0" w:line="240" w:lineRule="auto"/>
      </w:pPr>
      <w:r>
        <w:separator/>
      </w:r>
    </w:p>
  </w:footnote>
  <w:footnote w:type="continuationSeparator" w:id="0">
    <w:p w14:paraId="4D05405F" w14:textId="77777777" w:rsidR="00464D6F" w:rsidRDefault="00464D6F" w:rsidP="006E2A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61F7FF" w14:textId="77777777" w:rsidR="00956C61" w:rsidRDefault="00956C61">
    <w:pPr>
      <w:pStyle w:val="Header"/>
    </w:pPr>
    <w: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55C42"/>
    <w:rsid w:val="000F3758"/>
    <w:rsid w:val="000F3CDB"/>
    <w:rsid w:val="00110242"/>
    <w:rsid w:val="00155C42"/>
    <w:rsid w:val="0019095B"/>
    <w:rsid w:val="001B3CDB"/>
    <w:rsid w:val="0026550D"/>
    <w:rsid w:val="00292B36"/>
    <w:rsid w:val="002B5BFD"/>
    <w:rsid w:val="002B6909"/>
    <w:rsid w:val="003701DE"/>
    <w:rsid w:val="00380E22"/>
    <w:rsid w:val="00402048"/>
    <w:rsid w:val="00464D6F"/>
    <w:rsid w:val="004C1121"/>
    <w:rsid w:val="005C6A4D"/>
    <w:rsid w:val="00692973"/>
    <w:rsid w:val="006D5CB7"/>
    <w:rsid w:val="006D7E70"/>
    <w:rsid w:val="006E2AEE"/>
    <w:rsid w:val="007464CF"/>
    <w:rsid w:val="007C273C"/>
    <w:rsid w:val="0084249D"/>
    <w:rsid w:val="0084448B"/>
    <w:rsid w:val="008F58BD"/>
    <w:rsid w:val="009009EB"/>
    <w:rsid w:val="00956C61"/>
    <w:rsid w:val="0097362E"/>
    <w:rsid w:val="00A74C83"/>
    <w:rsid w:val="00A76AE7"/>
    <w:rsid w:val="00AD1B34"/>
    <w:rsid w:val="00AF29CE"/>
    <w:rsid w:val="00B615DF"/>
    <w:rsid w:val="00BA3587"/>
    <w:rsid w:val="00BF0BFD"/>
    <w:rsid w:val="00C13F57"/>
    <w:rsid w:val="00C27BDE"/>
    <w:rsid w:val="00C5438A"/>
    <w:rsid w:val="00C57CC9"/>
    <w:rsid w:val="00CA3AE7"/>
    <w:rsid w:val="00DD6C93"/>
    <w:rsid w:val="00DE00F0"/>
    <w:rsid w:val="00E55E8A"/>
    <w:rsid w:val="00E65B4E"/>
    <w:rsid w:val="00E7109A"/>
    <w:rsid w:val="00EF406E"/>
    <w:rsid w:val="00F0091D"/>
    <w:rsid w:val="00F3086B"/>
    <w:rsid w:val="00F855DF"/>
    <w:rsid w:val="00FD0596"/>
    <w:rsid w:val="00FE0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EC0199"/>
  <w15:chartTrackingRefBased/>
  <w15:docId w15:val="{6DE15EC3-7FD2-4849-886C-3627BFAD8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5C42"/>
  </w:style>
  <w:style w:type="paragraph" w:styleId="Heading1">
    <w:name w:val="heading 1"/>
    <w:basedOn w:val="Normal"/>
    <w:next w:val="Normal"/>
    <w:link w:val="Heading1Char"/>
    <w:uiPriority w:val="9"/>
    <w:qFormat/>
    <w:rsid w:val="00C27B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2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AEE"/>
  </w:style>
  <w:style w:type="paragraph" w:styleId="Footer">
    <w:name w:val="footer"/>
    <w:basedOn w:val="Normal"/>
    <w:link w:val="FooterChar"/>
    <w:uiPriority w:val="99"/>
    <w:unhideWhenUsed/>
    <w:rsid w:val="006E2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AEE"/>
  </w:style>
  <w:style w:type="character" w:customStyle="1" w:styleId="Heading1Char">
    <w:name w:val="Heading 1 Char"/>
    <w:basedOn w:val="DefaultParagraphFont"/>
    <w:link w:val="Heading1"/>
    <w:uiPriority w:val="9"/>
    <w:rsid w:val="00C27B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27BD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27BD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27B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091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2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0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nternationalgenome.org/data-portal/populatio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988BE7-108A-469B-9D94-5FA0E2211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6</Pages>
  <Words>600</Words>
  <Characters>3661</Characters>
  <Application>Microsoft Office Word</Application>
  <DocSecurity>0</DocSecurity>
  <Lines>81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, I. King</dc:creator>
  <cp:keywords/>
  <dc:description/>
  <cp:lastModifiedBy>Jordan, I. King</cp:lastModifiedBy>
  <cp:revision>35</cp:revision>
  <dcterms:created xsi:type="dcterms:W3CDTF">2024-07-25T23:16:00Z</dcterms:created>
  <dcterms:modified xsi:type="dcterms:W3CDTF">2024-10-04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442c17-8f0b-418d-bcd0-1a25dce67ed8</vt:lpwstr>
  </property>
</Properties>
</file>